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B2479" w14:textId="34E9839F" w:rsidR="00A621D7" w:rsidRPr="00D9096C" w:rsidRDefault="004E341E" w:rsidP="001202ED">
      <w:pPr>
        <w:jc w:val="center"/>
        <w:rPr>
          <w:rFonts w:ascii="Times New Roman" w:hAnsi="Times New Roman" w:cs="Times New Roman"/>
          <w:sz w:val="20"/>
          <w:szCs w:val="20"/>
        </w:rPr>
      </w:pPr>
      <w:r w:rsidRPr="00D9096C">
        <w:rPr>
          <w:rFonts w:ascii="Times New Roman" w:hAnsi="Times New Roman" w:cs="Times New Roman"/>
          <w:sz w:val="20"/>
          <w:szCs w:val="20"/>
        </w:rPr>
        <w:t xml:space="preserve">Table </w:t>
      </w:r>
      <w:r w:rsidR="00447B6E">
        <w:rPr>
          <w:rFonts w:ascii="Times New Roman" w:hAnsi="Times New Roman" w:cs="Times New Roman" w:hint="eastAsia"/>
          <w:sz w:val="20"/>
          <w:szCs w:val="20"/>
        </w:rPr>
        <w:t>S</w:t>
      </w:r>
      <w:r w:rsidR="00717A48" w:rsidRPr="00D9096C">
        <w:rPr>
          <w:rFonts w:ascii="Times New Roman" w:hAnsi="Times New Roman" w:cs="Times New Roman" w:hint="eastAsia"/>
          <w:sz w:val="20"/>
          <w:szCs w:val="20"/>
        </w:rPr>
        <w:t>4</w:t>
      </w:r>
      <w:r w:rsidR="00AD13D7" w:rsidRPr="00D9096C">
        <w:rPr>
          <w:rFonts w:ascii="Times New Roman" w:hAnsi="Times New Roman" w:cs="Times New Roman"/>
          <w:sz w:val="20"/>
          <w:szCs w:val="20"/>
        </w:rPr>
        <w:t xml:space="preserve"> </w:t>
      </w:r>
      <w:r w:rsidR="00DA3742" w:rsidRPr="00D9096C">
        <w:rPr>
          <w:rFonts w:ascii="Times New Roman" w:hAnsi="Times New Roman" w:cs="Times New Roman"/>
          <w:sz w:val="20"/>
          <w:szCs w:val="20"/>
        </w:rPr>
        <w:t>Short-term s</w:t>
      </w:r>
      <w:r w:rsidRPr="00D9096C">
        <w:rPr>
          <w:rFonts w:ascii="Times New Roman" w:hAnsi="Times New Roman" w:cs="Times New Roman"/>
          <w:sz w:val="20"/>
          <w:szCs w:val="20"/>
        </w:rPr>
        <w:t xml:space="preserve">tability results of </w:t>
      </w:r>
      <w:r w:rsidR="007B6A5E" w:rsidRPr="00D9096C">
        <w:rPr>
          <w:rFonts w:ascii="Times New Roman" w:hAnsi="Times New Roman" w:cs="Times New Roman"/>
          <w:sz w:val="20"/>
          <w:szCs w:val="20"/>
        </w:rPr>
        <w:t xml:space="preserve">the </w:t>
      </w:r>
      <w:r w:rsidR="00690E28" w:rsidRPr="00D9096C">
        <w:rPr>
          <w:rFonts w:ascii="Times New Roman" w:hAnsi="Times New Roman" w:cs="Times New Roman" w:hint="eastAsia"/>
          <w:sz w:val="20"/>
          <w:szCs w:val="20"/>
        </w:rPr>
        <w:t>GLA-ME</w:t>
      </w:r>
      <w:r w:rsidR="007B6A5E" w:rsidRPr="00D9096C">
        <w:rPr>
          <w:rFonts w:ascii="Times New Roman" w:hAnsi="Times New Roman" w:cs="Times New Roman"/>
          <w:sz w:val="20"/>
          <w:szCs w:val="20"/>
        </w:rPr>
        <w:t xml:space="preserve"> candidate</w:t>
      </w:r>
      <w:r w:rsidR="005C267A" w:rsidRPr="00D9096C">
        <w:rPr>
          <w:rFonts w:ascii="Times New Roman" w:hAnsi="Times New Roman" w:cs="Times New Roman"/>
          <w:sz w:val="20"/>
          <w:szCs w:val="20"/>
        </w:rPr>
        <w:t xml:space="preserve"> </w:t>
      </w:r>
      <w:r w:rsidRPr="00D9096C">
        <w:rPr>
          <w:rFonts w:ascii="Times New Roman" w:hAnsi="Times New Roman" w:cs="Times New Roman"/>
          <w:sz w:val="20"/>
          <w:szCs w:val="20"/>
        </w:rPr>
        <w:t>CRM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761"/>
        <w:gridCol w:w="912"/>
        <w:gridCol w:w="1000"/>
        <w:gridCol w:w="666"/>
        <w:gridCol w:w="966"/>
        <w:gridCol w:w="966"/>
        <w:gridCol w:w="713"/>
        <w:gridCol w:w="1407"/>
      </w:tblGrid>
      <w:tr w:rsidR="007A6B95" w:rsidRPr="00D9096C" w14:paraId="6E5DA0D4" w14:textId="5EE9B0EF" w:rsidTr="002F0A5E">
        <w:trPr>
          <w:trHeight w:val="163"/>
        </w:trPr>
        <w:tc>
          <w:tcPr>
            <w:tcW w:w="0" w:type="auto"/>
            <w:tcBorders>
              <w:bottom w:val="single" w:sz="4" w:space="0" w:color="auto"/>
            </w:tcBorders>
          </w:tcPr>
          <w:p w14:paraId="715B0433" w14:textId="225386CE" w:rsidR="00DA3742" w:rsidRPr="00D9096C" w:rsidRDefault="00DA3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10014C" w:rsidRPr="00D90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10014C" w:rsidRPr="00D909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D90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</w:t>
            </w:r>
            <w:r w:rsidR="0010014C" w:rsidRPr="00D9096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859FD8" w14:textId="77777777" w:rsidR="007A6B95" w:rsidRPr="00D9096C" w:rsidRDefault="00DA3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ity</w:t>
            </w:r>
          </w:p>
          <w:p w14:paraId="40DCC828" w14:textId="092BEF3D" w:rsidR="00DA3742" w:rsidRPr="00D9096C" w:rsidRDefault="00DA3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41C34DC0" w14:textId="445BCA49" w:rsidR="007A6B95" w:rsidRPr="00D9096C" w:rsidRDefault="001202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  <w:p w14:paraId="4BBCFB95" w14:textId="22521383" w:rsidR="00DA3742" w:rsidRPr="00D9096C" w:rsidRDefault="00DA3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14:paraId="2C0C704D" w14:textId="2DA94B16" w:rsidR="00DA3742" w:rsidRPr="00D9096C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ins w:id="0" w:author="Lenovo" w:date="2025-02-10T16:19:00Z" w16du:dateUtc="2025-02-10T08:19:00Z"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iCs/>
                          <w:kern w:val="0"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43D0666" w14:textId="1715C773" w:rsidR="00DA3742" w:rsidRPr="00D9096C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ins w:id="1" w:author="Lenovo" w:date="2025-02-10T16:19:00Z" w16du:dateUtc="2025-02-10T08:19:00Z">
                        <w:rPr>
                          <w:rFonts w:ascii="Cambria Math" w:eastAsia="宋体" w:hAnsi="Cambria Math" w:cs="Times New Roman"/>
                          <w:b/>
                          <w:bCs/>
                          <w:i/>
                          <w:iCs/>
                          <w:kern w:val="0"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42B5B62" w14:textId="15464C56" w:rsidR="00DA3742" w:rsidRPr="00D9096C" w:rsidRDefault="00D909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 w:hint="eastAsia"/>
                    <w:sz w:val="20"/>
                    <w:szCs w:val="20"/>
                  </w:rPr>
                  <m:t>s</m:t>
                </m:r>
              </m:oMath>
            </m:oMathPara>
          </w:p>
        </w:tc>
        <w:tc>
          <w:tcPr>
            <w:tcW w:w="0" w:type="auto"/>
          </w:tcPr>
          <w:p w14:paraId="57313A15" w14:textId="47CFDF37" w:rsidR="00DA3742" w:rsidRPr="00D9096C" w:rsidRDefault="00A97197" w:rsidP="00DA3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96C">
              <w:rPr>
                <w:rFonts w:ascii="Times New Roman" w:eastAsia="AdvGulliv-R" w:hAnsi="Times New Roman" w:cs="Times New Roman"/>
                <w:b/>
                <w:bCs/>
                <w:sz w:val="20"/>
                <w:szCs w:val="20"/>
              </w:rPr>
              <w:t>s(b</w:t>
            </w:r>
            <w:r w:rsidRPr="00D9096C">
              <w:rPr>
                <w:rFonts w:ascii="Times New Roman" w:eastAsia="AdvGulliv-R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D9096C">
              <w:rPr>
                <w:rFonts w:ascii="Times New Roman" w:eastAsia="AdvGulliv-R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9BDEC12" w14:textId="25860E10" w:rsidR="00DA3742" w:rsidRPr="00D9096C" w:rsidRDefault="00A97197" w:rsidP="00DA3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D9096C">
              <w:rPr>
                <w:rFonts w:ascii="Times New Roman" w:eastAsia="AdvGulliv-R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Pr="00D9096C">
              <w:rPr>
                <w:rFonts w:ascii="Times New Roman" w:eastAsia="AdvGulliv-R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0.95,n</w:t>
            </w:r>
            <w:proofErr w:type="gramEnd"/>
            <w:r w:rsidRPr="00D9096C">
              <w:rPr>
                <w:rFonts w:ascii="Times New Roman" w:eastAsia="AdvGulliv-R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–2</w:t>
            </w:r>
          </w:p>
        </w:tc>
        <w:tc>
          <w:tcPr>
            <w:tcW w:w="0" w:type="auto"/>
          </w:tcPr>
          <w:p w14:paraId="46359A37" w14:textId="0D3B0E18" w:rsidR="00DA3742" w:rsidRPr="00D9096C" w:rsidRDefault="00A97197" w:rsidP="00DA3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lusion</w:t>
            </w:r>
          </w:p>
        </w:tc>
      </w:tr>
      <w:tr w:rsidR="001202ED" w:rsidRPr="00D9096C" w14:paraId="23E05B31" w14:textId="51B76B06" w:rsidTr="002F0A5E">
        <w:trPr>
          <w:trHeight w:val="155"/>
        </w:trPr>
        <w:tc>
          <w:tcPr>
            <w:tcW w:w="0" w:type="auto"/>
            <w:tcBorders>
              <w:bottom w:val="nil"/>
            </w:tcBorders>
          </w:tcPr>
          <w:p w14:paraId="18EFEA3E" w14:textId="374D3070" w:rsidR="001202ED" w:rsidRPr="00D9096C" w:rsidRDefault="001202ED" w:rsidP="00911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602D2364" w14:textId="5A77DC0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0" w:type="auto"/>
            <w:vMerge w:val="restart"/>
            <w:vAlign w:val="center"/>
          </w:tcPr>
          <w:p w14:paraId="46F9FE80" w14:textId="1283B0B2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9096C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  <w:vAlign w:val="center"/>
          </w:tcPr>
          <w:p w14:paraId="7FA55441" w14:textId="10C1D3C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-0.001678</w:t>
            </w:r>
          </w:p>
        </w:tc>
        <w:tc>
          <w:tcPr>
            <w:tcW w:w="0" w:type="auto"/>
            <w:vMerge w:val="restart"/>
            <w:vAlign w:val="center"/>
          </w:tcPr>
          <w:p w14:paraId="049E4711" w14:textId="085B2C72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0" w:type="auto"/>
            <w:vMerge w:val="restart"/>
            <w:vAlign w:val="center"/>
          </w:tcPr>
          <w:p w14:paraId="4718F79F" w14:textId="2A9A9D25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0.063726</w:t>
            </w:r>
          </w:p>
        </w:tc>
        <w:tc>
          <w:tcPr>
            <w:tcW w:w="0" w:type="auto"/>
            <w:vMerge w:val="restart"/>
            <w:vAlign w:val="center"/>
          </w:tcPr>
          <w:p w14:paraId="399C923F" w14:textId="090BC5C5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0.028455</w:t>
            </w:r>
          </w:p>
        </w:tc>
        <w:tc>
          <w:tcPr>
            <w:tcW w:w="0" w:type="auto"/>
            <w:vMerge w:val="restart"/>
            <w:vAlign w:val="center"/>
          </w:tcPr>
          <w:p w14:paraId="7A9BD0A4" w14:textId="50C3FF41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4.303</w:t>
            </w:r>
          </w:p>
        </w:tc>
        <w:tc>
          <w:tcPr>
            <w:tcW w:w="0" w:type="auto"/>
            <w:vMerge w:val="restart"/>
            <w:vAlign w:val="center"/>
          </w:tcPr>
          <w:p w14:paraId="0491A1DF" w14:textId="040A3EAE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b</w:t>
            </w:r>
            <w:r w:rsidRPr="00D9096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D909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|&lt;</w:t>
            </w:r>
            <w:proofErr w:type="spellStart"/>
            <w:r w:rsidRPr="00D909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D9096C">
              <w:rPr>
                <w:rFonts w:ascii="Cambria Math" w:eastAsia="SymbolMT" w:hAnsi="Cambria Math" w:cs="Cambria Math"/>
                <w:kern w:val="0"/>
                <w:sz w:val="20"/>
                <w:szCs w:val="20"/>
              </w:rPr>
              <w:t>⋅</w:t>
            </w:r>
            <w:r w:rsidRPr="00D909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proofErr w:type="spellEnd"/>
            <w:r w:rsidRPr="00D909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b</w:t>
            </w:r>
            <w:r w:rsidRPr="00D9096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D9096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, stable</w:t>
            </w:r>
          </w:p>
        </w:tc>
      </w:tr>
      <w:tr w:rsidR="001202ED" w:rsidRPr="00D9096C" w14:paraId="08D863CA" w14:textId="2287C728" w:rsidTr="002F0A5E">
        <w:tc>
          <w:tcPr>
            <w:tcW w:w="0" w:type="auto"/>
            <w:tcBorders>
              <w:top w:val="nil"/>
              <w:bottom w:val="nil"/>
            </w:tcBorders>
          </w:tcPr>
          <w:p w14:paraId="711724C4" w14:textId="27481454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C53F2" w14:textId="58B2141B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0" w:type="auto"/>
            <w:vMerge/>
          </w:tcPr>
          <w:p w14:paraId="1FEA555D" w14:textId="3EB3A48C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BD98276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26ED31D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0A5EF41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98012CB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63441836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DF00579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2ED" w:rsidRPr="00D9096C" w14:paraId="125F8085" w14:textId="77777777" w:rsidTr="002F0A5E">
        <w:trPr>
          <w:trHeight w:val="180"/>
        </w:trPr>
        <w:tc>
          <w:tcPr>
            <w:tcW w:w="0" w:type="auto"/>
            <w:tcBorders>
              <w:top w:val="nil"/>
              <w:bottom w:val="nil"/>
            </w:tcBorders>
          </w:tcPr>
          <w:p w14:paraId="288999CD" w14:textId="74D22336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E12B5" w14:textId="67CF1D80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0" w:type="auto"/>
            <w:vMerge/>
          </w:tcPr>
          <w:p w14:paraId="7F807D4C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F53BAC0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A30588D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BC1FC5A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BFAEE73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49A7EE2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602540E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2ED" w:rsidRPr="00D9096C" w14:paraId="61CFB312" w14:textId="77777777" w:rsidTr="002F0A5E">
        <w:trPr>
          <w:trHeight w:val="180"/>
        </w:trPr>
        <w:tc>
          <w:tcPr>
            <w:tcW w:w="0" w:type="auto"/>
            <w:tcBorders>
              <w:top w:val="nil"/>
            </w:tcBorders>
          </w:tcPr>
          <w:p w14:paraId="2F3F1621" w14:textId="67DE93CA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 w14:paraId="2240C82E" w14:textId="1B85D355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096C">
              <w:rPr>
                <w:rFonts w:ascii="Times New Roman" w:hAnsi="Times New Roman" w:cs="Times New Roman" w:hint="eastAsia"/>
                <w:sz w:val="20"/>
                <w:szCs w:val="20"/>
              </w:rPr>
              <w:t>99.18</w:t>
            </w:r>
          </w:p>
        </w:tc>
        <w:tc>
          <w:tcPr>
            <w:tcW w:w="0" w:type="auto"/>
            <w:vMerge/>
          </w:tcPr>
          <w:p w14:paraId="2A4C5E89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ED36EBB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04BE848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B1ADEA9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0DCBE53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F7E7A8D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2304B91" w14:textId="77777777" w:rsidR="001202ED" w:rsidRPr="00D9096C" w:rsidRDefault="00120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236112" w14:textId="7C8252D1" w:rsidR="0099013C" w:rsidRPr="00D9096C" w:rsidRDefault="0099013C">
      <w:pPr>
        <w:rPr>
          <w:rFonts w:hint="eastAsia"/>
          <w:sz w:val="20"/>
          <w:szCs w:val="20"/>
        </w:rPr>
      </w:pPr>
    </w:p>
    <w:sectPr w:rsidR="0099013C" w:rsidRPr="00D90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8F4E3" w14:textId="77777777" w:rsidR="00B660C7" w:rsidRDefault="00B660C7" w:rsidP="0099013C">
      <w:pPr>
        <w:rPr>
          <w:rFonts w:hint="eastAsia"/>
        </w:rPr>
      </w:pPr>
      <w:r>
        <w:separator/>
      </w:r>
    </w:p>
  </w:endnote>
  <w:endnote w:type="continuationSeparator" w:id="0">
    <w:p w14:paraId="73DE141E" w14:textId="77777777" w:rsidR="00B660C7" w:rsidRDefault="00B660C7" w:rsidP="009901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MT">
    <w:altName w:val="MS Gothic"/>
    <w:charset w:val="80"/>
    <w:family w:val="auto"/>
    <w:pitch w:val="default"/>
    <w:sig w:usb0="00000000" w:usb1="0000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BA643" w14:textId="77777777" w:rsidR="00B660C7" w:rsidRDefault="00B660C7" w:rsidP="0099013C">
      <w:pPr>
        <w:rPr>
          <w:rFonts w:hint="eastAsia"/>
        </w:rPr>
      </w:pPr>
      <w:r>
        <w:separator/>
      </w:r>
    </w:p>
  </w:footnote>
  <w:footnote w:type="continuationSeparator" w:id="0">
    <w:p w14:paraId="3CE5492E" w14:textId="77777777" w:rsidR="00B660C7" w:rsidRDefault="00B660C7" w:rsidP="0099013C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DCF"/>
    <w:rsid w:val="00035869"/>
    <w:rsid w:val="000531BB"/>
    <w:rsid w:val="000D27ED"/>
    <w:rsid w:val="000D55C4"/>
    <w:rsid w:val="0010014C"/>
    <w:rsid w:val="001202ED"/>
    <w:rsid w:val="00146667"/>
    <w:rsid w:val="00177A9A"/>
    <w:rsid w:val="00193A84"/>
    <w:rsid w:val="00283DCF"/>
    <w:rsid w:val="002F0A5E"/>
    <w:rsid w:val="002F1E92"/>
    <w:rsid w:val="0031777A"/>
    <w:rsid w:val="003523A7"/>
    <w:rsid w:val="003C6D3E"/>
    <w:rsid w:val="003E1C6D"/>
    <w:rsid w:val="00447B6E"/>
    <w:rsid w:val="004B2EB5"/>
    <w:rsid w:val="004E341E"/>
    <w:rsid w:val="00533B1C"/>
    <w:rsid w:val="00575856"/>
    <w:rsid w:val="005C267A"/>
    <w:rsid w:val="005E0A27"/>
    <w:rsid w:val="005F053A"/>
    <w:rsid w:val="00626D89"/>
    <w:rsid w:val="00690E28"/>
    <w:rsid w:val="00717A48"/>
    <w:rsid w:val="00733230"/>
    <w:rsid w:val="00734EE2"/>
    <w:rsid w:val="00737318"/>
    <w:rsid w:val="00766D37"/>
    <w:rsid w:val="007866E0"/>
    <w:rsid w:val="007A0B9A"/>
    <w:rsid w:val="007A6B95"/>
    <w:rsid w:val="007B6A5E"/>
    <w:rsid w:val="007E49A2"/>
    <w:rsid w:val="00850485"/>
    <w:rsid w:val="008C0CE8"/>
    <w:rsid w:val="008F7287"/>
    <w:rsid w:val="009113AC"/>
    <w:rsid w:val="00914630"/>
    <w:rsid w:val="00951778"/>
    <w:rsid w:val="00953D3D"/>
    <w:rsid w:val="0099013C"/>
    <w:rsid w:val="0099139C"/>
    <w:rsid w:val="009923D5"/>
    <w:rsid w:val="009D0AF1"/>
    <w:rsid w:val="00A347D2"/>
    <w:rsid w:val="00A621D7"/>
    <w:rsid w:val="00A97197"/>
    <w:rsid w:val="00AB34A3"/>
    <w:rsid w:val="00AD13D7"/>
    <w:rsid w:val="00B660C7"/>
    <w:rsid w:val="00B915AF"/>
    <w:rsid w:val="00B93C07"/>
    <w:rsid w:val="00BE0191"/>
    <w:rsid w:val="00BF73E9"/>
    <w:rsid w:val="00C10F9B"/>
    <w:rsid w:val="00C273A6"/>
    <w:rsid w:val="00C43A83"/>
    <w:rsid w:val="00C77AC3"/>
    <w:rsid w:val="00C96756"/>
    <w:rsid w:val="00D149B9"/>
    <w:rsid w:val="00D9096C"/>
    <w:rsid w:val="00DA3742"/>
    <w:rsid w:val="00E027F3"/>
    <w:rsid w:val="00E3604A"/>
    <w:rsid w:val="00EC22E0"/>
    <w:rsid w:val="00FE0988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E6C96"/>
  <w15:chartTrackingRefBased/>
  <w15:docId w15:val="{F4DBF26D-3E3E-426C-8FE1-004981180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13C"/>
    <w:rPr>
      <w:sz w:val="18"/>
      <w:szCs w:val="18"/>
    </w:rPr>
  </w:style>
  <w:style w:type="table" w:styleId="a7">
    <w:name w:val="Table Grid"/>
    <w:basedOn w:val="a1"/>
    <w:uiPriority w:val="39"/>
    <w:rsid w:val="00990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D149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22-02-21T01:35:00Z</dcterms:created>
  <dcterms:modified xsi:type="dcterms:W3CDTF">2025-03-18T02:17:00Z</dcterms:modified>
</cp:coreProperties>
</file>